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E387E" w:rsidRPr="005963BA" w:rsidRDefault="00CE387E" w:rsidP="00B76066">
      <w:pPr>
        <w:rPr>
          <w:rFonts w:ascii="Times" w:hAnsi="Times"/>
          <w:iCs/>
          <w:color w:val="000000" w:themeColor="text1"/>
          <w:lang w:val="en-US" w:eastAsia="en-GB"/>
        </w:rPr>
      </w:pPr>
      <w:r w:rsidRPr="005963BA">
        <w:rPr>
          <w:rFonts w:ascii="Times" w:hAnsi="Times"/>
          <w:lang w:val="en-US"/>
        </w:rPr>
        <w:t xml:space="preserve">Multimedia </w:t>
      </w:r>
      <w:r w:rsidR="00362B68" w:rsidRPr="005963BA">
        <w:rPr>
          <w:rFonts w:ascii="Times" w:hAnsi="Times"/>
          <w:lang w:val="en-US"/>
        </w:rPr>
        <w:t>Appendix</w:t>
      </w:r>
      <w:r w:rsidRPr="005963BA">
        <w:rPr>
          <w:rFonts w:ascii="Times" w:hAnsi="Times"/>
          <w:lang w:val="en-US"/>
        </w:rPr>
        <w:t xml:space="preserve"> </w:t>
      </w:r>
      <w:r w:rsidR="0030604C">
        <w:rPr>
          <w:rFonts w:ascii="Times" w:hAnsi="Times"/>
          <w:lang w:val="en-US"/>
        </w:rPr>
        <w:t>4</w:t>
      </w:r>
      <w:r w:rsidR="005963BA" w:rsidRPr="005963BA">
        <w:rPr>
          <w:rFonts w:ascii="Times" w:hAnsi="Times"/>
          <w:lang w:val="en-US"/>
        </w:rPr>
        <w:t xml:space="preserve"> - </w:t>
      </w:r>
      <w:r w:rsidRPr="005963BA">
        <w:rPr>
          <w:rFonts w:ascii="Times" w:hAnsi="Times"/>
          <w:iCs/>
          <w:color w:val="000000" w:themeColor="text1"/>
          <w:lang w:val="en-US" w:eastAsia="en-GB"/>
        </w:rPr>
        <w:t>Potential relevance of selected determinants regarding the future mHealth adoption</w:t>
      </w:r>
    </w:p>
    <w:p w:rsidR="00204C91" w:rsidRPr="00B76066" w:rsidRDefault="00204C91" w:rsidP="00B76066">
      <w:pPr>
        <w:rPr>
          <w:lang w:val="en-US"/>
        </w:rPr>
      </w:pPr>
    </w:p>
    <w:tbl>
      <w:tblPr>
        <w:tblStyle w:val="TableGrid"/>
        <w:tblW w:w="144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134"/>
        <w:gridCol w:w="997"/>
        <w:gridCol w:w="992"/>
        <w:gridCol w:w="1008"/>
        <w:gridCol w:w="1013"/>
        <w:gridCol w:w="1013"/>
        <w:gridCol w:w="1013"/>
        <w:gridCol w:w="1013"/>
        <w:gridCol w:w="1013"/>
      </w:tblGrid>
      <w:tr w:rsidR="00204C91" w:rsidRPr="005963BA" w:rsidTr="00AB5D0E">
        <w:trPr>
          <w:cantSplit/>
          <w:trHeight w:val="1988"/>
        </w:trPr>
        <w:tc>
          <w:tcPr>
            <w:tcW w:w="5240" w:type="dxa"/>
            <w:textDirection w:val="btLr"/>
            <w:vAlign w:val="center"/>
          </w:tcPr>
          <w:p w:rsidR="00204C91" w:rsidRPr="00657313" w:rsidRDefault="00204C91" w:rsidP="00204C91">
            <w:pPr>
              <w:ind w:left="113" w:right="113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extDirection w:val="btLr"/>
            <w:vAlign w:val="center"/>
          </w:tcPr>
          <w:p w:rsidR="00204C91" w:rsidRPr="00657313" w:rsidRDefault="00204C91" w:rsidP="00204C91">
            <w:pPr>
              <w:ind w:left="113" w:right="113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All stakeholders</w:t>
            </w:r>
          </w:p>
        </w:tc>
        <w:tc>
          <w:tcPr>
            <w:tcW w:w="997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 w:eastAsia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 w:eastAsia="en-US"/>
              </w:rPr>
              <w:t>Provider</w:t>
            </w: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s</w:t>
            </w: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 w:eastAsia="en-US"/>
              </w:rPr>
              <w:t xml:space="preserve"> of health</w:t>
            </w: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care</w:t>
            </w: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 w:eastAsia="en-US"/>
              </w:rPr>
              <w:t xml:space="preserve"> services</w:t>
            </w:r>
          </w:p>
        </w:tc>
        <w:tc>
          <w:tcPr>
            <w:tcW w:w="992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 w:eastAsia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 w:eastAsia="en-US"/>
              </w:rPr>
              <w:t>Suppliers of health technologies</w:t>
            </w:r>
          </w:p>
        </w:tc>
        <w:tc>
          <w:tcPr>
            <w:tcW w:w="1008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Health sector associations</w:t>
            </w:r>
          </w:p>
        </w:tc>
        <w:tc>
          <w:tcPr>
            <w:tcW w:w="1013" w:type="dxa"/>
            <w:textDirection w:val="btL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 xml:space="preserve">Consultancy for health </w:t>
            </w:r>
          </w:p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1013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Experts in digitization</w:t>
            </w:r>
          </w:p>
        </w:tc>
        <w:tc>
          <w:tcPr>
            <w:tcW w:w="1013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Experts in medical informatics and IT</w:t>
            </w:r>
          </w:p>
        </w:tc>
        <w:tc>
          <w:tcPr>
            <w:tcW w:w="1013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Reimbursement related actors</w:t>
            </w:r>
          </w:p>
        </w:tc>
        <w:tc>
          <w:tcPr>
            <w:tcW w:w="1013" w:type="dxa"/>
            <w:textDirection w:val="btLr"/>
            <w:vAlign w:val="center"/>
          </w:tcPr>
          <w:p w:rsidR="00204C91" w:rsidRPr="002C4BA0" w:rsidRDefault="00204C91" w:rsidP="00204C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 w:rsidRPr="002C4BA0"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Government and research related bodies</w:t>
            </w:r>
          </w:p>
        </w:tc>
      </w:tr>
      <w:tr w:rsidR="00204C91" w:rsidRPr="00657313" w:rsidTr="00AB5D0E">
        <w:trPr>
          <w:trHeight w:val="169"/>
        </w:trPr>
        <w:tc>
          <w:tcPr>
            <w:tcW w:w="5240" w:type="dxa"/>
          </w:tcPr>
          <w:p w:rsidR="00204C91" w:rsidRPr="00657313" w:rsidRDefault="00204C91" w:rsidP="00204C91">
            <w:pPr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204C91" w:rsidRPr="00657313" w:rsidRDefault="00204C91" w:rsidP="00204C91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997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992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08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 (%)</w:t>
            </w:r>
          </w:p>
        </w:tc>
      </w:tr>
      <w:tr w:rsidR="00403D95" w:rsidRPr="00657313" w:rsidTr="00AB5D0E">
        <w:trPr>
          <w:gridAfter w:val="1"/>
          <w:wAfter w:w="1013" w:type="dxa"/>
          <w:trHeight w:val="316"/>
        </w:trPr>
        <w:tc>
          <w:tcPr>
            <w:tcW w:w="5240" w:type="dxa"/>
            <w:vAlign w:val="center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134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403D95" w:rsidRPr="00657313" w:rsidRDefault="00403D95" w:rsidP="00204C91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04C91" w:rsidRPr="00657313" w:rsidTr="00AB5D0E">
        <w:trPr>
          <w:gridAfter w:val="1"/>
          <w:wAfter w:w="1013" w:type="dxa"/>
          <w:trHeight w:val="316"/>
        </w:trPr>
        <w:tc>
          <w:tcPr>
            <w:tcW w:w="5240" w:type="dxa"/>
            <w:vAlign w:val="center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‘Patient’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04C91" w:rsidRPr="00657313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ersonali</w:t>
            </w: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z</w:t>
            </w: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ation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04C91" w:rsidRPr="00657313" w:rsidTr="00AB5D0E">
        <w:trPr>
          <w:trHeight w:val="245"/>
        </w:trPr>
        <w:tc>
          <w:tcPr>
            <w:tcW w:w="5240" w:type="dxa"/>
          </w:tcPr>
          <w:p w:rsidR="00204C91" w:rsidRPr="00657313" w:rsidRDefault="00204C91" w:rsidP="00204C91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8 (76)</w:t>
            </w:r>
          </w:p>
        </w:tc>
        <w:tc>
          <w:tcPr>
            <w:tcW w:w="997" w:type="dxa"/>
          </w:tcPr>
          <w:p w:rsidR="00204C91" w:rsidRPr="00657313" w:rsidRDefault="00D611C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6 </w:t>
            </w:r>
            <w:r w:rsidR="006357FB">
              <w:rPr>
                <w:rFonts w:ascii="Times" w:hAnsi="Times"/>
                <w:lang w:val="en-US"/>
              </w:rPr>
              <w:t>(67)</w:t>
            </w:r>
          </w:p>
        </w:tc>
        <w:tc>
          <w:tcPr>
            <w:tcW w:w="992" w:type="dxa"/>
          </w:tcPr>
          <w:p w:rsidR="00204C91" w:rsidRPr="00657313" w:rsidRDefault="00456A7A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6357FB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1008" w:type="dxa"/>
          </w:tcPr>
          <w:p w:rsidR="00204C91" w:rsidRPr="00657313" w:rsidRDefault="00214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</w:t>
            </w:r>
            <w:r w:rsidR="001C05D5">
              <w:rPr>
                <w:rFonts w:ascii="Times" w:hAnsi="Times"/>
                <w:lang w:val="en-US"/>
              </w:rPr>
              <w:t xml:space="preserve"> (</w:t>
            </w:r>
            <w:r w:rsidR="006357FB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04C91" w:rsidRPr="00657313" w:rsidRDefault="007C0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6357FB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04C91" w:rsidRPr="00657313" w:rsidRDefault="007D47F4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357FB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204C91" w:rsidRPr="00657313" w:rsidRDefault="00AD560D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357FB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204C91" w:rsidRPr="00657313" w:rsidRDefault="00B4227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04C91" w:rsidRPr="00657313" w:rsidTr="00AB5D0E">
        <w:trPr>
          <w:trHeight w:val="260"/>
        </w:trPr>
        <w:tc>
          <w:tcPr>
            <w:tcW w:w="5240" w:type="dxa"/>
          </w:tcPr>
          <w:p w:rsidR="00204C91" w:rsidRPr="00657313" w:rsidRDefault="00204C91" w:rsidP="00204C91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7 (14)</w:t>
            </w:r>
          </w:p>
        </w:tc>
        <w:tc>
          <w:tcPr>
            <w:tcW w:w="997" w:type="dxa"/>
          </w:tcPr>
          <w:p w:rsidR="00204C91" w:rsidRPr="00657313" w:rsidRDefault="00D611C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3 </w:t>
            </w:r>
            <w:r w:rsidR="006357FB">
              <w:rPr>
                <w:rFonts w:ascii="Times" w:hAnsi="Times"/>
                <w:lang w:val="en-US"/>
              </w:rPr>
              <w:t>(33)</w:t>
            </w:r>
          </w:p>
        </w:tc>
        <w:tc>
          <w:tcPr>
            <w:tcW w:w="992" w:type="dxa"/>
          </w:tcPr>
          <w:p w:rsidR="00204C91" w:rsidRPr="00657313" w:rsidRDefault="00456A7A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357FB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204C91" w:rsidRPr="00657313" w:rsidRDefault="00214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7C0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7D47F4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AD560D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357FB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204C91" w:rsidRPr="00657313" w:rsidRDefault="00B4227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04C91" w:rsidRPr="00657313" w:rsidTr="00AB5D0E">
        <w:trPr>
          <w:trHeight w:val="245"/>
        </w:trPr>
        <w:tc>
          <w:tcPr>
            <w:tcW w:w="5240" w:type="dxa"/>
          </w:tcPr>
          <w:p w:rsidR="00204C91" w:rsidRPr="00657313" w:rsidRDefault="00204C91" w:rsidP="00204C91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204C91" w:rsidRPr="00657313" w:rsidRDefault="00D611C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04C91" w:rsidRPr="00657313" w:rsidRDefault="00456A7A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04C91" w:rsidRPr="00657313" w:rsidRDefault="00214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7C0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7D47F4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357FB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204C91" w:rsidRPr="00657313" w:rsidRDefault="00AD560D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B4227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04C91" w:rsidRPr="00657313" w:rsidTr="00AB5D0E">
        <w:trPr>
          <w:trHeight w:val="260"/>
        </w:trPr>
        <w:tc>
          <w:tcPr>
            <w:tcW w:w="5240" w:type="dxa"/>
          </w:tcPr>
          <w:p w:rsidR="00204C91" w:rsidRPr="00657313" w:rsidRDefault="00204C91" w:rsidP="00204C91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204C91" w:rsidRPr="00657313" w:rsidRDefault="00D611C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04C91" w:rsidRPr="00657313" w:rsidRDefault="00456A7A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04C91" w:rsidRPr="00657313" w:rsidRDefault="001C05D5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7C0F4B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7D47F4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AD560D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04C91" w:rsidRPr="00657313" w:rsidRDefault="00DA50C6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204C91" w:rsidRPr="00657313" w:rsidRDefault="00B4227C" w:rsidP="00204C91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04C91" w:rsidRPr="00657313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Health literacy</w:t>
            </w:r>
          </w:p>
        </w:tc>
        <w:tc>
          <w:tcPr>
            <w:tcW w:w="1134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04C91" w:rsidRPr="00657313" w:rsidRDefault="00204C91" w:rsidP="00204C91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0 (60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  <w:r w:rsidR="00291226">
              <w:rPr>
                <w:rFonts w:ascii="Times" w:hAnsi="Times"/>
                <w:lang w:val="en-US"/>
              </w:rPr>
              <w:t xml:space="preserve"> (56)</w:t>
            </w:r>
            <w:r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291226">
              <w:rPr>
                <w:rFonts w:ascii="Times" w:hAnsi="Times"/>
                <w:lang w:val="en-US"/>
              </w:rPr>
              <w:t>56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291226">
              <w:rPr>
                <w:rFonts w:ascii="Times" w:hAnsi="Times"/>
                <w:lang w:val="en-US"/>
              </w:rPr>
              <w:t>72)</w:t>
            </w:r>
          </w:p>
        </w:tc>
        <w:tc>
          <w:tcPr>
            <w:tcW w:w="1013" w:type="dxa"/>
          </w:tcPr>
          <w:p w:rsidR="00214F4B" w:rsidRPr="00657313" w:rsidRDefault="007C0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291226">
              <w:rPr>
                <w:rFonts w:ascii="Times" w:hAnsi="Times"/>
                <w:lang w:val="en-US"/>
              </w:rPr>
              <w:t>71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357FB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357FB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6 (3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4 </w:t>
            </w:r>
            <w:r w:rsidR="00291226">
              <w:rPr>
                <w:rFonts w:ascii="Times" w:hAnsi="Times"/>
                <w:lang w:val="en-US"/>
              </w:rPr>
              <w:t>(44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291226">
              <w:rPr>
                <w:rFonts w:ascii="Times" w:hAnsi="Times"/>
                <w:lang w:val="en-US"/>
              </w:rPr>
              <w:t>33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291226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214F4B" w:rsidRPr="00657313" w:rsidRDefault="007C0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291226">
              <w:rPr>
                <w:rFonts w:ascii="Times" w:hAnsi="Times"/>
                <w:lang w:val="en-US"/>
              </w:rPr>
              <w:t>29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357FB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357FB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291226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291226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214F4B" w:rsidRPr="00657313" w:rsidRDefault="007C0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7C0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Access to healthcare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C51ACA" w:rsidRPr="00657313" w:rsidTr="00AB5D0E">
        <w:trPr>
          <w:trHeight w:val="260"/>
        </w:trPr>
        <w:tc>
          <w:tcPr>
            <w:tcW w:w="5240" w:type="dxa"/>
          </w:tcPr>
          <w:p w:rsidR="00C51ACA" w:rsidRPr="00657313" w:rsidRDefault="00C51ACA" w:rsidP="00C51ACA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5 (70)</w:t>
            </w:r>
          </w:p>
        </w:tc>
        <w:tc>
          <w:tcPr>
            <w:tcW w:w="997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5 (56) </w:t>
            </w:r>
          </w:p>
        </w:tc>
        <w:tc>
          <w:tcPr>
            <w:tcW w:w="992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78)</w:t>
            </w:r>
          </w:p>
        </w:tc>
        <w:tc>
          <w:tcPr>
            <w:tcW w:w="1008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43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86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49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C51ACA" w:rsidRPr="00657313" w:rsidTr="00AB5D0E">
        <w:trPr>
          <w:trHeight w:val="245"/>
        </w:trPr>
        <w:tc>
          <w:tcPr>
            <w:tcW w:w="5240" w:type="dxa"/>
          </w:tcPr>
          <w:p w:rsidR="00C51ACA" w:rsidRPr="00657313" w:rsidRDefault="00C51ACA" w:rsidP="00C51ACA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1 (22)</w:t>
            </w:r>
          </w:p>
        </w:tc>
        <w:tc>
          <w:tcPr>
            <w:tcW w:w="997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44)</w:t>
            </w:r>
          </w:p>
        </w:tc>
        <w:tc>
          <w:tcPr>
            <w:tcW w:w="992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22)</w:t>
            </w:r>
          </w:p>
        </w:tc>
        <w:tc>
          <w:tcPr>
            <w:tcW w:w="1008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57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14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C51ACA" w:rsidRPr="00657313" w:rsidRDefault="00C51ACA" w:rsidP="00C51ACA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</w:t>
            </w:r>
            <w:r w:rsidR="008F26F1">
              <w:rPr>
                <w:rFonts w:ascii="Times" w:hAnsi="Times"/>
                <w:sz w:val="24"/>
                <w:szCs w:val="24"/>
                <w:lang w:val="en-US"/>
              </w:rPr>
              <w:t xml:space="preserve"> </w:t>
            </w:r>
            <w:r w:rsidRPr="00657313">
              <w:rPr>
                <w:rFonts w:ascii="Times" w:hAnsi="Times"/>
                <w:sz w:val="24"/>
                <w:szCs w:val="24"/>
                <w:lang w:val="en-US"/>
              </w:rPr>
              <w:t>(6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7C0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8F26F1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  <w:r w:rsidR="000F78A8">
              <w:rPr>
                <w:rFonts w:ascii="Times" w:hAnsi="Times"/>
                <w:lang w:val="en-US"/>
              </w:rPr>
              <w:t xml:space="preserve"> (</w:t>
            </w:r>
            <w:r w:rsidR="00C51ACA">
              <w:rPr>
                <w:rFonts w:ascii="Times" w:hAnsi="Times"/>
                <w:lang w:val="en-US"/>
              </w:rPr>
              <w:t>60</w:t>
            </w:r>
            <w:r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</w:t>
            </w:r>
            <w:r w:rsidR="008F26F1">
              <w:rPr>
                <w:rFonts w:ascii="Times" w:hAnsi="Times"/>
                <w:sz w:val="24"/>
                <w:szCs w:val="24"/>
                <w:lang w:val="en-US"/>
              </w:rPr>
              <w:t xml:space="preserve"> </w:t>
            </w:r>
            <w:r w:rsidRPr="00657313">
              <w:rPr>
                <w:rFonts w:ascii="Times" w:hAnsi="Times"/>
                <w:sz w:val="24"/>
                <w:szCs w:val="24"/>
                <w:lang w:val="en-US"/>
              </w:rPr>
              <w:t>(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7C0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Healthcare provider – patient – communication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2 (6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4 </w:t>
            </w:r>
            <w:r w:rsidR="00C51ACA">
              <w:rPr>
                <w:rFonts w:ascii="Times" w:hAnsi="Times"/>
                <w:lang w:val="en-US"/>
              </w:rPr>
              <w:t>(44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AE0C46">
              <w:rPr>
                <w:rFonts w:ascii="Times" w:hAnsi="Times"/>
                <w:lang w:val="en-US"/>
              </w:rPr>
              <w:t>78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AE0C46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AE0C46">
              <w:rPr>
                <w:rFonts w:ascii="Times" w:hAnsi="Times"/>
                <w:lang w:val="en-US"/>
              </w:rPr>
              <w:t>57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E0C46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E0C46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3 (2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3 </w:t>
            </w:r>
            <w:r w:rsidR="00AE0C46">
              <w:rPr>
                <w:rFonts w:ascii="Times" w:hAnsi="Times"/>
                <w:lang w:val="en-US"/>
              </w:rPr>
              <w:t>(34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E0C46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E0C46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E0C46">
              <w:rPr>
                <w:rFonts w:ascii="Times" w:hAnsi="Times"/>
                <w:lang w:val="en-US"/>
              </w:rPr>
              <w:t>28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E0C4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E0C46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 (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2 </w:t>
            </w:r>
            <w:r w:rsidR="00C51ACA">
              <w:rPr>
                <w:rFonts w:ascii="Times" w:hAnsi="Times"/>
                <w:lang w:val="en-US"/>
              </w:rPr>
              <w:t>(22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E0C46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E0C4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gridAfter w:val="1"/>
          <w:wAfter w:w="1013" w:type="dxa"/>
          <w:trHeight w:val="257"/>
        </w:trPr>
        <w:tc>
          <w:tcPr>
            <w:tcW w:w="5240" w:type="dxa"/>
            <w:vAlign w:val="center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14F4B" w:rsidRPr="00657313" w:rsidTr="00AB5D0E">
        <w:trPr>
          <w:gridAfter w:val="1"/>
          <w:wAfter w:w="1013" w:type="dxa"/>
          <w:trHeight w:val="529"/>
        </w:trPr>
        <w:tc>
          <w:tcPr>
            <w:tcW w:w="5240" w:type="dxa"/>
            <w:vAlign w:val="center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‘Healthcare provider’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14F4B" w:rsidRPr="00657313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Access to patient data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0 (80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7 </w:t>
            </w:r>
            <w:r w:rsidR="00F071C9">
              <w:rPr>
                <w:rFonts w:ascii="Times" w:hAnsi="Times"/>
                <w:lang w:val="en-US"/>
              </w:rPr>
              <w:t>(</w:t>
            </w:r>
            <w:r w:rsidR="00BF3E74">
              <w:rPr>
                <w:rFonts w:ascii="Times" w:hAnsi="Times"/>
                <w:lang w:val="en-US"/>
              </w:rPr>
              <w:t>78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BF3E74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F4272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B4227C">
              <w:rPr>
                <w:rFonts w:ascii="Times" w:hAnsi="Times"/>
                <w:lang w:val="en-US"/>
              </w:rPr>
              <w:t xml:space="preserve"> (5</w:t>
            </w:r>
            <w:r>
              <w:rPr>
                <w:rFonts w:ascii="Times" w:hAnsi="Times"/>
                <w:lang w:val="en-US"/>
              </w:rPr>
              <w:t>0</w:t>
            </w:r>
            <w:r w:rsidR="00B4227C">
              <w:rPr>
                <w:rFonts w:ascii="Times" w:hAnsi="Times"/>
                <w:lang w:val="en-US"/>
              </w:rPr>
              <w:t>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6 (1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2 </w:t>
            </w:r>
            <w:r w:rsidR="00F071C9">
              <w:rPr>
                <w:rFonts w:ascii="Times" w:hAnsi="Times"/>
                <w:lang w:val="en-US"/>
              </w:rPr>
              <w:t>(</w:t>
            </w:r>
            <w:r w:rsidR="00BF3E74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  <w:tc>
          <w:tcPr>
            <w:tcW w:w="1013" w:type="dxa"/>
          </w:tcPr>
          <w:p w:rsidR="00214F4B" w:rsidRPr="00657313" w:rsidRDefault="00F4272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DA50C6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Obtaining real-time or nearly real-time data of the monitoring of relevant parameters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0 (8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8 </w:t>
            </w:r>
            <w:r w:rsidR="00BF3E74">
              <w:rPr>
                <w:rFonts w:ascii="Times" w:hAnsi="Times"/>
                <w:lang w:val="en-US"/>
              </w:rPr>
              <w:t>(89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BF3E74">
              <w:rPr>
                <w:rFonts w:ascii="Times" w:hAnsi="Times"/>
                <w:lang w:val="en-US"/>
              </w:rPr>
              <w:t>78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BF3E74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BF3E74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BF3E74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7 (14)</w:t>
            </w:r>
          </w:p>
        </w:tc>
        <w:tc>
          <w:tcPr>
            <w:tcW w:w="997" w:type="dxa"/>
          </w:tcPr>
          <w:p w:rsidR="00F42728" w:rsidRPr="00657313" w:rsidRDefault="00C07A16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BF3E74">
              <w:rPr>
                <w:rFonts w:ascii="Times" w:hAnsi="Times"/>
                <w:lang w:val="en-US"/>
              </w:rPr>
              <w:t>11</w:t>
            </w:r>
            <w:r w:rsidR="00F42728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BF3E74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C07A16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Ensuring continuity of patient monitoring between two consultations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6 (9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BF3E74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BF3E74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BF3E74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BF3E7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214F4B" w:rsidRPr="00657313" w:rsidRDefault="00F66C2E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</w:t>
            </w:r>
            <w:r w:rsidR="00214F4B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F3E7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214F4B" w:rsidRPr="00657313" w:rsidRDefault="00F66C2E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214F4B">
              <w:rPr>
                <w:rFonts w:ascii="Times" w:hAnsi="Times"/>
                <w:lang w:val="en-US"/>
              </w:rPr>
              <w:t xml:space="preserve"> (</w:t>
            </w:r>
            <w:r w:rsidR="00BF3E74">
              <w:rPr>
                <w:rFonts w:ascii="Times" w:hAnsi="Times"/>
                <w:lang w:val="en-US"/>
              </w:rPr>
              <w:t>11</w:t>
            </w:r>
            <w:r w:rsidR="00214F4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B4227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Enabling advanced diagnostic results through artificial intelligence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8 (76)</w:t>
            </w:r>
          </w:p>
        </w:tc>
        <w:tc>
          <w:tcPr>
            <w:tcW w:w="997" w:type="dxa"/>
          </w:tcPr>
          <w:p w:rsidR="00214F4B" w:rsidRPr="00E90FE5" w:rsidRDefault="003F0FFF" w:rsidP="00214F4B">
            <w:pPr>
              <w:jc w:val="center"/>
              <w:rPr>
                <w:rFonts w:ascii="Times" w:hAnsi="Times"/>
                <w:lang w:val="en-US"/>
              </w:rPr>
            </w:pPr>
            <w:r w:rsidRPr="00E90FE5">
              <w:rPr>
                <w:rFonts w:ascii="Times" w:hAnsi="Times"/>
                <w:lang w:val="en-US"/>
              </w:rPr>
              <w:t>7</w:t>
            </w:r>
            <w:r w:rsidR="00214F4B" w:rsidRPr="00E90FE5">
              <w:rPr>
                <w:rFonts w:ascii="Times" w:hAnsi="Times"/>
                <w:lang w:val="en-US"/>
              </w:rPr>
              <w:t xml:space="preserve"> (</w:t>
            </w:r>
            <w:r w:rsidR="00E90FE5" w:rsidRPr="00E90FE5">
              <w:rPr>
                <w:rFonts w:ascii="Times" w:hAnsi="Times"/>
                <w:lang w:val="en-US"/>
              </w:rPr>
              <w:t>76</w:t>
            </w:r>
            <w:r w:rsidR="00BF3E74" w:rsidRPr="00E90FE5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992" w:type="dxa"/>
          </w:tcPr>
          <w:p w:rsidR="00214F4B" w:rsidRPr="00E90FE5" w:rsidRDefault="003F0FFF" w:rsidP="00214F4B">
            <w:pPr>
              <w:jc w:val="center"/>
              <w:rPr>
                <w:rFonts w:ascii="Times" w:hAnsi="Times"/>
                <w:lang w:val="en-US"/>
              </w:rPr>
            </w:pPr>
            <w:r w:rsidRPr="00E90FE5">
              <w:rPr>
                <w:rFonts w:ascii="Times" w:hAnsi="Times"/>
                <w:lang w:val="en-US"/>
              </w:rPr>
              <w:t>7</w:t>
            </w:r>
            <w:r w:rsidR="00214F4B" w:rsidRPr="00E90FE5">
              <w:rPr>
                <w:rFonts w:ascii="Times" w:hAnsi="Times"/>
                <w:lang w:val="en-US"/>
              </w:rPr>
              <w:t xml:space="preserve"> (</w:t>
            </w:r>
            <w:r w:rsidRPr="00E90FE5">
              <w:rPr>
                <w:rFonts w:ascii="Times" w:hAnsi="Times"/>
                <w:lang w:val="en-US"/>
              </w:rPr>
              <w:t>76)</w:t>
            </w:r>
          </w:p>
        </w:tc>
        <w:tc>
          <w:tcPr>
            <w:tcW w:w="1008" w:type="dxa"/>
          </w:tcPr>
          <w:p w:rsidR="00214F4B" w:rsidRPr="00657313" w:rsidRDefault="00CA251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C16DCE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C16DCE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C16DCE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C16DCE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214F4B" w:rsidRPr="00657313" w:rsidRDefault="00F4272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8 (16)</w:t>
            </w:r>
          </w:p>
        </w:tc>
        <w:tc>
          <w:tcPr>
            <w:tcW w:w="997" w:type="dxa"/>
          </w:tcPr>
          <w:p w:rsidR="00214F4B" w:rsidRPr="00E90FE5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 w:rsidRPr="00E90FE5">
              <w:rPr>
                <w:rFonts w:ascii="Times" w:hAnsi="Times"/>
                <w:lang w:val="en-US"/>
              </w:rPr>
              <w:t>2 (</w:t>
            </w:r>
            <w:r w:rsidR="00E90FE5" w:rsidRPr="00E90FE5">
              <w:rPr>
                <w:rFonts w:ascii="Times" w:hAnsi="Times"/>
                <w:lang w:val="en-US"/>
              </w:rPr>
              <w:t>24</w:t>
            </w:r>
            <w:r w:rsidR="00BF3E74" w:rsidRPr="00E90FE5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992" w:type="dxa"/>
          </w:tcPr>
          <w:p w:rsidR="00214F4B" w:rsidRPr="00E90FE5" w:rsidRDefault="0072406B" w:rsidP="00214F4B">
            <w:pPr>
              <w:jc w:val="center"/>
              <w:rPr>
                <w:rFonts w:ascii="Times" w:hAnsi="Times"/>
                <w:lang w:val="en-US"/>
              </w:rPr>
            </w:pPr>
            <w:r w:rsidRPr="00E90FE5">
              <w:rPr>
                <w:rFonts w:ascii="Times" w:hAnsi="Times"/>
                <w:lang w:val="en-US"/>
              </w:rPr>
              <w:t>2</w:t>
            </w:r>
            <w:r w:rsidR="00214F4B" w:rsidRPr="00E90FE5">
              <w:rPr>
                <w:rFonts w:ascii="Times" w:hAnsi="Times"/>
                <w:lang w:val="en-US"/>
              </w:rPr>
              <w:t xml:space="preserve"> (</w:t>
            </w:r>
            <w:r w:rsidR="003F0FFF" w:rsidRPr="00E90FE5">
              <w:rPr>
                <w:rFonts w:ascii="Times" w:hAnsi="Times"/>
                <w:lang w:val="en-US"/>
              </w:rPr>
              <w:t>24)</w:t>
            </w:r>
          </w:p>
        </w:tc>
        <w:tc>
          <w:tcPr>
            <w:tcW w:w="1008" w:type="dxa"/>
          </w:tcPr>
          <w:p w:rsidR="00214F4B" w:rsidRPr="00657313" w:rsidRDefault="00CA251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C16DCE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214F4B" w:rsidRPr="00657313" w:rsidRDefault="00F4272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60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CA251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214F4B" w:rsidRPr="00657313" w:rsidRDefault="00F4272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214F4B" w:rsidRPr="00657313" w:rsidTr="00AB5D0E">
        <w:trPr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214F4B" w:rsidRPr="00657313" w:rsidRDefault="00214F4B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214F4B" w:rsidRPr="00657313" w:rsidRDefault="00CA251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9246A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0F78A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AD560D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877DBC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214F4B" w:rsidRPr="00657313" w:rsidRDefault="00F42728" w:rsidP="00214F4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214F4B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Enabling the selection of appropriate therapies due to better diagnostic outputs (reduction of mistakes and failures leading to misdiagnosis)</w:t>
            </w:r>
          </w:p>
        </w:tc>
        <w:tc>
          <w:tcPr>
            <w:tcW w:w="1134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214F4B" w:rsidRPr="00657313" w:rsidRDefault="00214F4B" w:rsidP="00214F4B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9 (78)</w:t>
            </w:r>
          </w:p>
        </w:tc>
        <w:tc>
          <w:tcPr>
            <w:tcW w:w="997" w:type="dxa"/>
          </w:tcPr>
          <w:p w:rsidR="00F42728" w:rsidRPr="003F0FF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3F0FFF">
              <w:rPr>
                <w:rFonts w:ascii="Times" w:hAnsi="Times"/>
                <w:lang w:val="en-US"/>
              </w:rPr>
              <w:t>6 (</w:t>
            </w:r>
            <w:r w:rsidR="006641CD" w:rsidRPr="003F0FFF">
              <w:rPr>
                <w:rFonts w:ascii="Times" w:hAnsi="Times"/>
                <w:lang w:val="en-US"/>
              </w:rPr>
              <w:t>67)</w:t>
            </w:r>
          </w:p>
        </w:tc>
        <w:tc>
          <w:tcPr>
            <w:tcW w:w="992" w:type="dxa"/>
          </w:tcPr>
          <w:p w:rsidR="00F42728" w:rsidRPr="003F0FF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3F0FFF">
              <w:rPr>
                <w:rFonts w:ascii="Times" w:hAnsi="Times"/>
                <w:lang w:val="en-US"/>
              </w:rPr>
              <w:t>8 (</w:t>
            </w:r>
            <w:r w:rsidR="003F0FFF" w:rsidRPr="003F0FFF">
              <w:rPr>
                <w:rFonts w:ascii="Times" w:hAnsi="Times"/>
                <w:lang w:val="en-US"/>
              </w:rPr>
              <w:t>88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6641CD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641CD">
              <w:rPr>
                <w:rFonts w:ascii="Times" w:hAnsi="Times"/>
                <w:lang w:val="en-US"/>
              </w:rPr>
              <w:t>57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641CD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641CD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8 (16)</w:t>
            </w:r>
          </w:p>
        </w:tc>
        <w:tc>
          <w:tcPr>
            <w:tcW w:w="997" w:type="dxa"/>
          </w:tcPr>
          <w:p w:rsidR="00F42728" w:rsidRPr="003F0FF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3F0FFF">
              <w:rPr>
                <w:rFonts w:ascii="Times" w:hAnsi="Times"/>
                <w:lang w:val="en-US"/>
              </w:rPr>
              <w:t>2 (</w:t>
            </w:r>
            <w:r w:rsidR="006641CD" w:rsidRPr="003F0FFF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992" w:type="dxa"/>
          </w:tcPr>
          <w:p w:rsidR="00F42728" w:rsidRPr="003F0FFF" w:rsidRDefault="0013561A" w:rsidP="00F42728">
            <w:pPr>
              <w:jc w:val="center"/>
              <w:rPr>
                <w:rFonts w:ascii="Times" w:hAnsi="Times"/>
                <w:lang w:val="en-US"/>
              </w:rPr>
            </w:pPr>
            <w:r w:rsidRPr="003F0FFF">
              <w:rPr>
                <w:rFonts w:ascii="Times" w:hAnsi="Times"/>
                <w:lang w:val="en-US"/>
              </w:rPr>
              <w:t>0</w:t>
            </w:r>
            <w:r w:rsidR="00F42728" w:rsidRPr="003F0FFF">
              <w:rPr>
                <w:rFonts w:ascii="Times" w:hAnsi="Times"/>
                <w:lang w:val="en-US"/>
              </w:rPr>
              <w:t xml:space="preserve"> (</w:t>
            </w:r>
            <w:r w:rsidR="003F0FFF" w:rsidRPr="003F0FFF"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641CD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641CD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641CD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641CD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3F0FFF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12</w:t>
            </w:r>
            <w:r w:rsidR="00F42728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lastRenderedPageBreak/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Shifting the attention of healthcare providers from monitoring to data analysis and interpretat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6 (5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C16DCE">
              <w:rPr>
                <w:rFonts w:ascii="Times" w:hAnsi="Times"/>
                <w:lang w:val="en-US"/>
              </w:rPr>
              <w:t>44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C16DCE">
              <w:rPr>
                <w:rFonts w:ascii="Times" w:hAnsi="Times"/>
                <w:lang w:val="en-US"/>
              </w:rPr>
              <w:t>56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C16DCE">
              <w:rPr>
                <w:rFonts w:ascii="Times" w:hAnsi="Times"/>
                <w:lang w:val="en-US"/>
              </w:rPr>
              <w:t>72</w:t>
            </w:r>
            <w:r w:rsidR="00322EDC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C16DCE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C16DCE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C16DCE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5 (1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12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6 (3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C16DCE">
              <w:rPr>
                <w:rFonts w:ascii="Times" w:hAnsi="Times"/>
                <w:lang w:val="en-US"/>
              </w:rPr>
              <w:t>44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C16DCE">
              <w:rPr>
                <w:rFonts w:ascii="Times" w:hAnsi="Times"/>
                <w:lang w:val="en-US"/>
              </w:rPr>
              <w:t>44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C16DCE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C16DCE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oviding pilot studies in cooperation with insurance company and healthcare provider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5 (7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 (100)</w:t>
            </w:r>
          </w:p>
        </w:tc>
        <w:tc>
          <w:tcPr>
            <w:tcW w:w="992" w:type="dxa"/>
          </w:tcPr>
          <w:p w:rsidR="00F42728" w:rsidRPr="007D7E6B" w:rsidRDefault="003950D9" w:rsidP="00F42728">
            <w:pPr>
              <w:jc w:val="center"/>
              <w:rPr>
                <w:rFonts w:ascii="Times" w:hAnsi="Times"/>
                <w:lang w:val="en-US"/>
              </w:rPr>
            </w:pPr>
            <w:r w:rsidRPr="007D7E6B">
              <w:rPr>
                <w:rFonts w:ascii="Times" w:hAnsi="Times"/>
                <w:lang w:val="en-US"/>
              </w:rPr>
              <w:t>6</w:t>
            </w:r>
            <w:r w:rsidR="00F42728" w:rsidRPr="007D7E6B">
              <w:rPr>
                <w:rFonts w:ascii="Times" w:hAnsi="Times"/>
                <w:lang w:val="en-US"/>
              </w:rPr>
              <w:t xml:space="preserve"> (</w:t>
            </w:r>
            <w:r w:rsidR="00322EDC" w:rsidRPr="007D7E6B">
              <w:rPr>
                <w:rFonts w:ascii="Times" w:hAnsi="Times"/>
                <w:lang w:val="en-US"/>
              </w:rPr>
              <w:t>67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22EDC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322EDC">
              <w:rPr>
                <w:rFonts w:ascii="Times" w:hAnsi="Times"/>
                <w:lang w:val="en-US"/>
              </w:rPr>
              <w:t>57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322EDC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0 (2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7D7E6B" w:rsidRDefault="00053648" w:rsidP="00F42728">
            <w:pPr>
              <w:jc w:val="center"/>
              <w:rPr>
                <w:rFonts w:ascii="Times" w:hAnsi="Times"/>
                <w:lang w:val="en-US"/>
              </w:rPr>
            </w:pPr>
            <w:r w:rsidRPr="007D7E6B">
              <w:rPr>
                <w:rFonts w:ascii="Times" w:hAnsi="Times"/>
                <w:lang w:val="en-US"/>
              </w:rPr>
              <w:t>2</w:t>
            </w:r>
            <w:r w:rsidR="00F42728" w:rsidRPr="007D7E6B">
              <w:rPr>
                <w:rFonts w:ascii="Times" w:hAnsi="Times"/>
                <w:lang w:val="en-US"/>
              </w:rPr>
              <w:t xml:space="preserve"> (</w:t>
            </w:r>
            <w:r w:rsidR="007D7E6B" w:rsidRPr="007D7E6B">
              <w:rPr>
                <w:rFonts w:ascii="Times" w:hAnsi="Times"/>
                <w:lang w:val="en-US"/>
              </w:rPr>
              <w:t>22</w:t>
            </w:r>
            <w:r w:rsidR="00F42728" w:rsidRPr="007D7E6B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05364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322EDC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05364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322EDC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322EDC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7D7E6B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7D7E6B"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7D7E6B" w:rsidRDefault="00BA085F" w:rsidP="00F42728">
            <w:pPr>
              <w:jc w:val="center"/>
              <w:rPr>
                <w:rFonts w:ascii="Times" w:hAnsi="Times"/>
                <w:lang w:val="en-US"/>
              </w:rPr>
            </w:pPr>
            <w:r w:rsidRPr="007D7E6B">
              <w:rPr>
                <w:rFonts w:ascii="Times" w:hAnsi="Times"/>
                <w:lang w:val="en-US"/>
              </w:rPr>
              <w:t>1</w:t>
            </w:r>
            <w:r w:rsidR="00F42728" w:rsidRPr="007D7E6B">
              <w:rPr>
                <w:rFonts w:ascii="Times" w:hAnsi="Times"/>
                <w:lang w:val="en-US"/>
              </w:rPr>
              <w:t xml:space="preserve"> (</w:t>
            </w:r>
            <w:r w:rsidR="007D7E6B" w:rsidRPr="007D7E6B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gridAfter w:val="1"/>
          <w:wAfter w:w="1013" w:type="dxa"/>
          <w:trHeight w:val="248"/>
        </w:trPr>
        <w:tc>
          <w:tcPr>
            <w:tcW w:w="5240" w:type="dxa"/>
            <w:vAlign w:val="center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gridAfter w:val="1"/>
          <w:wAfter w:w="1013" w:type="dxa"/>
          <w:trHeight w:val="447"/>
        </w:trPr>
        <w:tc>
          <w:tcPr>
            <w:tcW w:w="5240" w:type="dxa"/>
            <w:vAlign w:val="center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‘mHealth supplier’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oving that the mHealth application is effective regarding patient engageme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2 (8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322EDC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322EDC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322EDC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322EDC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22EDC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7 (1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322EDC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oving that the mHealth application is effective regarding care provider workflow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4 (8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322EDC">
              <w:rPr>
                <w:rFonts w:ascii="Times" w:hAnsi="Times"/>
                <w:lang w:val="en-US"/>
              </w:rPr>
              <w:t>78)</w:t>
            </w:r>
          </w:p>
        </w:tc>
        <w:tc>
          <w:tcPr>
            <w:tcW w:w="992" w:type="dxa"/>
          </w:tcPr>
          <w:p w:rsidR="00F42728" w:rsidRPr="00BA085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8 (</w:t>
            </w:r>
            <w:r w:rsidR="00BA085F" w:rsidRPr="00BA085F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322EDC">
              <w:rPr>
                <w:rFonts w:ascii="Times" w:hAnsi="Times"/>
                <w:lang w:val="en-US"/>
              </w:rPr>
              <w:t>71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322EDC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322EDC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 (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BA085F" w:rsidRDefault="00053648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0</w:t>
            </w:r>
            <w:r w:rsidR="00F42728" w:rsidRPr="00BA085F">
              <w:rPr>
                <w:rFonts w:ascii="Times" w:hAnsi="Times"/>
                <w:lang w:val="en-US"/>
              </w:rPr>
              <w:t xml:space="preserve"> (</w:t>
            </w:r>
            <w:r w:rsidR="00AA0D48" w:rsidRPr="00BA085F"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322EDC">
              <w:rPr>
                <w:rFonts w:ascii="Times" w:hAnsi="Times"/>
                <w:lang w:val="en-US"/>
              </w:rPr>
              <w:t>29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22EDC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BA085F" w:rsidRDefault="00BA085F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1</w:t>
            </w:r>
            <w:r w:rsidR="00F42728" w:rsidRPr="00BA085F">
              <w:rPr>
                <w:rFonts w:ascii="Times" w:hAnsi="Times"/>
                <w:lang w:val="en-US"/>
              </w:rPr>
              <w:t xml:space="preserve"> (</w:t>
            </w:r>
            <w:r w:rsidRPr="00BA085F">
              <w:rPr>
                <w:rFonts w:ascii="Times" w:hAnsi="Times"/>
                <w:lang w:val="en-US"/>
              </w:rPr>
              <w:t>11</w:t>
            </w:r>
            <w:r w:rsidR="00F42728" w:rsidRPr="00BA085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BA085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oving that the mHealth application is effective regarding the monitoring / diagnostic process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9 (9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 (</w:t>
            </w:r>
            <w:r w:rsidR="00322EDC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 (</w:t>
            </w:r>
            <w:r w:rsidR="00322EDC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096DE3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096DE3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096DE3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lastRenderedPageBreak/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oving that the mHealth application is useful regarding the monitoring / diagnostic process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9 (9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 (</w:t>
            </w:r>
            <w:r w:rsidR="00096DE3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 (</w:t>
            </w:r>
            <w:r w:rsidR="00096DE3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096DE3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096DE3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096DE3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oving that the mHealth application is economical regarding the monitoring / diagnostic process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3 (8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096DE3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096DE3">
              <w:rPr>
                <w:rFonts w:ascii="Times" w:hAnsi="Times"/>
                <w:lang w:val="en-US"/>
              </w:rPr>
              <w:t>78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096DE3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096DE3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096DE3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6 (1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096DE3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096DE3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096DE3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096DE3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096DE3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98605E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gridAfter w:val="1"/>
          <w:wAfter w:w="1013" w:type="dxa"/>
          <w:trHeight w:val="242"/>
        </w:trPr>
        <w:tc>
          <w:tcPr>
            <w:tcW w:w="5240" w:type="dxa"/>
            <w:vAlign w:val="center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gridAfter w:val="1"/>
          <w:wAfter w:w="1013" w:type="dxa"/>
          <w:trHeight w:val="535"/>
        </w:trPr>
        <w:tc>
          <w:tcPr>
            <w:tcW w:w="5240" w:type="dxa"/>
            <w:vAlign w:val="center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‘Cost reimbursement’ 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5963BA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Charging medical fees in the absence of the patient for reviewing patient data collected/provided by mHealth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8 (7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3B7A56">
              <w:rPr>
                <w:rFonts w:ascii="Times" w:hAnsi="Times"/>
                <w:lang w:val="en-US"/>
              </w:rPr>
              <w:t>67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7 </w:t>
            </w:r>
            <w:r w:rsidR="007D7E6B">
              <w:rPr>
                <w:rFonts w:ascii="Times" w:hAnsi="Times"/>
                <w:lang w:val="en-US"/>
              </w:rPr>
              <w:t>(78</w:t>
            </w:r>
            <w:r w:rsidR="003B7A56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AA0D4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3B7A56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3B7A56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B7A56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 (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B7A56">
              <w:rPr>
                <w:rFonts w:ascii="Times" w:hAnsi="Times"/>
                <w:lang w:val="en-US"/>
              </w:rPr>
              <w:t>33)</w:t>
            </w:r>
          </w:p>
        </w:tc>
        <w:tc>
          <w:tcPr>
            <w:tcW w:w="992" w:type="dxa"/>
          </w:tcPr>
          <w:p w:rsidR="00F42728" w:rsidRPr="00657313" w:rsidRDefault="00AA0D4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1008" w:type="dxa"/>
          </w:tcPr>
          <w:p w:rsidR="00F42728" w:rsidRPr="00657313" w:rsidRDefault="00AA0D4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5 (1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7D7E6B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>
              <w:rPr>
                <w:rFonts w:ascii="Times" w:hAnsi="Times"/>
                <w:lang w:val="en-US"/>
              </w:rPr>
              <w:t>22</w:t>
            </w:r>
            <w:r w:rsidR="00F42728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204C91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Prescription of mHealth use by healthcare professional as mandatory requirement prior to reimburseme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8 (76)</w:t>
            </w:r>
          </w:p>
        </w:tc>
        <w:tc>
          <w:tcPr>
            <w:tcW w:w="997" w:type="dxa"/>
          </w:tcPr>
          <w:p w:rsidR="00F42728" w:rsidRPr="00657313" w:rsidRDefault="00E07832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9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3B7A56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992" w:type="dxa"/>
          </w:tcPr>
          <w:p w:rsidR="00F42728" w:rsidRPr="00657313" w:rsidRDefault="00E07832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3B7A56">
              <w:rPr>
                <w:rFonts w:ascii="Times" w:hAnsi="Times"/>
                <w:lang w:val="en-US"/>
              </w:rPr>
              <w:t>56)</w:t>
            </w:r>
          </w:p>
        </w:tc>
        <w:tc>
          <w:tcPr>
            <w:tcW w:w="1008" w:type="dxa"/>
          </w:tcPr>
          <w:p w:rsidR="00F42728" w:rsidRPr="00657313" w:rsidRDefault="00E07832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3B7A56">
              <w:rPr>
                <w:rFonts w:ascii="Times" w:hAnsi="Times"/>
                <w:lang w:val="en-US"/>
              </w:rPr>
              <w:t>72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3B7A56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3B7A56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8 (1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B7A56">
              <w:rPr>
                <w:rFonts w:ascii="Times" w:hAnsi="Times"/>
                <w:lang w:val="en-US"/>
              </w:rPr>
              <w:t>33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3B7A56">
              <w:rPr>
                <w:rFonts w:ascii="Times" w:hAnsi="Times"/>
                <w:lang w:val="en-US"/>
              </w:rPr>
              <w:t>28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ind w:left="29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204C91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lastRenderedPageBreak/>
              <w:t xml:space="preserve">Regulation of cost-effectiveness requirements for mHealth in order to achieve the required listing 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1 (8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BA085F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992" w:type="dxa"/>
          </w:tcPr>
          <w:p w:rsidR="00F42728" w:rsidRPr="00BA085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6 (</w:t>
            </w:r>
            <w:r w:rsidR="00BA085F" w:rsidRPr="00BA085F">
              <w:rPr>
                <w:rFonts w:ascii="Times" w:hAnsi="Times"/>
                <w:lang w:val="en-US"/>
              </w:rPr>
              <w:t>67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</w:t>
            </w:r>
            <w:r w:rsidR="00AC3655">
              <w:rPr>
                <w:rFonts w:ascii="Times" w:hAnsi="Times"/>
                <w:lang w:val="en-US"/>
              </w:rPr>
              <w:t>72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AC3655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BA085F" w:rsidRDefault="00BA085F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0 (0</w:t>
            </w:r>
            <w:r w:rsidR="00AC3655" w:rsidRPr="00BA085F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 (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BA085F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BA085F" w:rsidRDefault="00E07832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2</w:t>
            </w:r>
            <w:r w:rsidR="00F42728" w:rsidRPr="00BA085F">
              <w:rPr>
                <w:rFonts w:ascii="Times" w:hAnsi="Times"/>
                <w:lang w:val="en-US"/>
              </w:rPr>
              <w:t xml:space="preserve"> (</w:t>
            </w:r>
            <w:r w:rsidR="00AC3655" w:rsidRPr="00BA085F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BA085F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 w:rsidRPr="00BA085F">
              <w:rPr>
                <w:rFonts w:ascii="Times" w:hAnsi="Times"/>
                <w:lang w:val="en-US"/>
              </w:rPr>
              <w:t>1 (</w:t>
            </w:r>
            <w:r w:rsidR="00AC3655" w:rsidRPr="00BA085F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204C91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Negotiation between mHealth supplier and insurance companies to reimburse it as evidence-based alternative or advanced health services package to an existing monitoring standard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6 (7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AC3655">
              <w:rPr>
                <w:rFonts w:ascii="Times" w:hAnsi="Times"/>
                <w:lang w:val="en-US"/>
              </w:rPr>
              <w:t>67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AC3655">
              <w:rPr>
                <w:rFonts w:ascii="Times" w:hAnsi="Times"/>
                <w:lang w:val="en-US"/>
              </w:rPr>
              <w:t>67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AC3655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AC3655">
              <w:rPr>
                <w:rFonts w:ascii="Times" w:hAnsi="Times"/>
                <w:lang w:val="en-US"/>
              </w:rPr>
              <w:t>58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C3655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0 (2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C3655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C3655">
              <w:rPr>
                <w:rFonts w:ascii="Times" w:hAnsi="Times"/>
                <w:lang w:val="en-US"/>
              </w:rPr>
              <w:t>42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204C91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403D95" w:rsidP="00F42728">
            <w:pPr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mHealth e</w:t>
            </w:r>
            <w:r w:rsidR="00F42728"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xpenses covered by out of pocket payments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8 (1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D5F84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0 (20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D5F84">
              <w:rPr>
                <w:rFonts w:ascii="Times" w:hAnsi="Times"/>
                <w:lang w:val="en-US"/>
              </w:rPr>
              <w:t>22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C3655">
              <w:rPr>
                <w:rFonts w:ascii="Times" w:hAnsi="Times"/>
                <w:lang w:val="en-US"/>
              </w:rPr>
              <w:t>29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AC3655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C3655">
              <w:rPr>
                <w:rFonts w:ascii="Times" w:hAnsi="Times"/>
                <w:lang w:val="en-US"/>
              </w:rPr>
              <w:t>4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5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9 (5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D5F84">
              <w:rPr>
                <w:rFonts w:ascii="Times" w:hAnsi="Times"/>
                <w:lang w:val="en-US"/>
              </w:rPr>
              <w:t>45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6D5F84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</w:t>
            </w:r>
            <w:r w:rsidR="00AC3655">
              <w:rPr>
                <w:rFonts w:ascii="Times" w:hAnsi="Times"/>
                <w:lang w:val="en-US"/>
              </w:rPr>
              <w:t>86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C3655">
              <w:rPr>
                <w:rFonts w:ascii="Times" w:hAnsi="Times"/>
                <w:lang w:val="en-US"/>
              </w:rPr>
              <w:t>42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C3655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AC3655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AC3655">
              <w:rPr>
                <w:rFonts w:ascii="Times" w:hAnsi="Times"/>
                <w:lang w:val="en-US"/>
              </w:rPr>
              <w:t>29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204C91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403D95" w:rsidP="00F42728">
            <w:pPr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mHealth e</w:t>
            </w: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xpenses </w:t>
            </w:r>
            <w:r w:rsidR="00F42728"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covered by basic insurance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43 (8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</w:t>
            </w:r>
            <w:r w:rsidR="006D5F84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992" w:type="dxa"/>
          </w:tcPr>
          <w:p w:rsidR="00F42728" w:rsidRPr="00657313" w:rsidRDefault="005237F0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6D5F84">
              <w:rPr>
                <w:rFonts w:ascii="Times" w:hAnsi="Times"/>
                <w:lang w:val="en-US"/>
              </w:rPr>
              <w:t>89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7 (</w:t>
            </w:r>
            <w:r w:rsidR="006D5F84">
              <w:rPr>
                <w:rFonts w:ascii="Times" w:hAnsi="Times"/>
                <w:lang w:val="en-US"/>
              </w:rPr>
              <w:t>10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D5F84">
              <w:rPr>
                <w:rFonts w:ascii="Times" w:hAnsi="Times"/>
                <w:lang w:val="en-US"/>
              </w:rPr>
              <w:t>57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D5F84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D5F84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100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5237F0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6D5F84">
              <w:rPr>
                <w:rFonts w:ascii="Times" w:hAnsi="Times"/>
                <w:lang w:val="en-US"/>
              </w:rPr>
              <w:t>11</w:t>
            </w:r>
            <w:r w:rsidR="00F42728">
              <w:rPr>
                <w:rFonts w:ascii="Times" w:hAnsi="Times"/>
                <w:lang w:val="en-US"/>
              </w:rPr>
              <w:t>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2 (4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D5F84">
              <w:rPr>
                <w:rFonts w:ascii="Times" w:hAnsi="Times"/>
                <w:lang w:val="en-US"/>
              </w:rPr>
              <w:t>29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204C91" w:rsidTr="00AB5D0E">
        <w:trPr>
          <w:gridAfter w:val="1"/>
          <w:wAfter w:w="1013" w:type="dxa"/>
          <w:trHeight w:val="245"/>
        </w:trPr>
        <w:tc>
          <w:tcPr>
            <w:tcW w:w="5240" w:type="dxa"/>
          </w:tcPr>
          <w:p w:rsidR="00F42728" w:rsidRPr="00657313" w:rsidRDefault="00403D95" w:rsidP="00F42728">
            <w:pPr>
              <w:rPr>
                <w:rFonts w:ascii="Times" w:hAnsi="Times"/>
                <w:b/>
                <w:lang w:val="en-US"/>
              </w:rPr>
            </w:pP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mHealth e</w:t>
            </w:r>
            <w:r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>xpenses</w:t>
            </w:r>
            <w:r w:rsidR="00F42728" w:rsidRPr="00657313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 covered by selective insurance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7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992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08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013" w:type="dxa"/>
          </w:tcPr>
          <w:p w:rsidR="00F42728" w:rsidRPr="00657313" w:rsidRDefault="00F42728" w:rsidP="00F42728">
            <w:pPr>
              <w:rPr>
                <w:rFonts w:ascii="Times" w:hAnsi="Times"/>
                <w:b/>
                <w:lang w:val="en-US"/>
              </w:rPr>
            </w:pP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Very relevant to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9 (38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B7A56">
              <w:rPr>
                <w:rFonts w:ascii="Times" w:hAnsi="Times"/>
                <w:lang w:val="en-US"/>
              </w:rPr>
              <w:t>33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D5F84">
              <w:rPr>
                <w:rFonts w:ascii="Times" w:hAnsi="Times"/>
                <w:lang w:val="en-US"/>
              </w:rPr>
              <w:t>33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D5F84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D5F84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D5F84">
              <w:rPr>
                <w:rFonts w:ascii="Times" w:hAnsi="Times"/>
                <w:lang w:val="en-US"/>
              </w:rPr>
              <w:t>8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854747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973D1A">
              <w:rPr>
                <w:rFonts w:ascii="Times" w:hAnsi="Times"/>
                <w:lang w:val="en-US"/>
              </w:rPr>
              <w:t>5</w:t>
            </w:r>
            <w:r w:rsidR="00F42728">
              <w:rPr>
                <w:rFonts w:ascii="Times" w:hAnsi="Times"/>
                <w:lang w:val="en-US"/>
              </w:rPr>
              <w:t>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Medium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7 (34)</w:t>
            </w:r>
          </w:p>
        </w:tc>
        <w:tc>
          <w:tcPr>
            <w:tcW w:w="997" w:type="dxa"/>
          </w:tcPr>
          <w:p w:rsidR="00F42728" w:rsidRPr="00657313" w:rsidRDefault="00973D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</w:t>
            </w:r>
            <w:r w:rsidR="00F42728">
              <w:rPr>
                <w:rFonts w:ascii="Times" w:hAnsi="Times"/>
                <w:lang w:val="en-US"/>
              </w:rPr>
              <w:t xml:space="preserve"> (</w:t>
            </w:r>
            <w:r w:rsidR="006D5F84">
              <w:rPr>
                <w:rFonts w:ascii="Times" w:hAnsi="Times"/>
                <w:lang w:val="en-US"/>
              </w:rPr>
              <w:t>23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</w:t>
            </w:r>
            <w:r w:rsidR="006D5F84">
              <w:rPr>
                <w:rFonts w:ascii="Times" w:hAnsi="Times"/>
                <w:lang w:val="en-US"/>
              </w:rPr>
              <w:t>44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D5F84">
              <w:rPr>
                <w:rFonts w:ascii="Times" w:hAnsi="Times"/>
                <w:lang w:val="en-US"/>
              </w:rPr>
              <w:t>43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6D5F84">
              <w:rPr>
                <w:rFonts w:ascii="Times" w:hAnsi="Times"/>
                <w:lang w:val="en-US"/>
              </w:rPr>
              <w:t>60)</w:t>
            </w:r>
          </w:p>
        </w:tc>
        <w:tc>
          <w:tcPr>
            <w:tcW w:w="1013" w:type="dxa"/>
          </w:tcPr>
          <w:p w:rsidR="00F42728" w:rsidRPr="00657313" w:rsidRDefault="00973D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2</w:t>
            </w:r>
            <w:r w:rsidR="00F42728">
              <w:rPr>
                <w:rFonts w:ascii="Times" w:hAnsi="Times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5</w:t>
            </w:r>
            <w:r w:rsidR="00F42728">
              <w:rPr>
                <w:rFonts w:ascii="Times" w:hAnsi="Times"/>
                <w:sz w:val="24"/>
                <w:szCs w:val="24"/>
                <w:lang w:val="en-US"/>
              </w:rPr>
              <w:t>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25)</w:t>
            </w:r>
          </w:p>
        </w:tc>
      </w:tr>
      <w:tr w:rsidR="00F42728" w:rsidRPr="00657313" w:rsidTr="00AB5D0E">
        <w:trPr>
          <w:trHeight w:val="245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Little to very little relevant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11 (22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</w:t>
            </w:r>
            <w:r w:rsidR="003B7A56">
              <w:rPr>
                <w:rFonts w:ascii="Times" w:hAnsi="Times"/>
                <w:lang w:val="en-US"/>
              </w:rPr>
              <w:t>33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D5F84">
              <w:rPr>
                <w:rFonts w:ascii="Times" w:hAnsi="Times"/>
                <w:lang w:val="en-US"/>
              </w:rPr>
              <w:t>23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14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6D5F84">
              <w:rPr>
                <w:rFonts w:ascii="Times" w:hAnsi="Times"/>
                <w:lang w:val="en-US"/>
              </w:rPr>
              <w:t>2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 (75)</w:t>
            </w:r>
          </w:p>
        </w:tc>
      </w:tr>
      <w:tr w:rsidR="00F42728" w:rsidRPr="00657313" w:rsidTr="00AB5D0E">
        <w:trPr>
          <w:trHeight w:val="260"/>
        </w:trPr>
        <w:tc>
          <w:tcPr>
            <w:tcW w:w="5240" w:type="dxa"/>
          </w:tcPr>
          <w:p w:rsidR="00F42728" w:rsidRPr="00657313" w:rsidRDefault="00F42728" w:rsidP="00F42728">
            <w:pPr>
              <w:ind w:left="177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No opinion</w:t>
            </w:r>
          </w:p>
        </w:tc>
        <w:tc>
          <w:tcPr>
            <w:tcW w:w="1134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657313">
              <w:rPr>
                <w:rFonts w:ascii="Times" w:hAnsi="Times"/>
                <w:sz w:val="24"/>
                <w:szCs w:val="24"/>
                <w:lang w:val="en-US"/>
              </w:rPr>
              <w:t>3 (6)</w:t>
            </w:r>
          </w:p>
        </w:tc>
        <w:tc>
          <w:tcPr>
            <w:tcW w:w="997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 (</w:t>
            </w:r>
            <w:r w:rsidR="003B7A56">
              <w:rPr>
                <w:rFonts w:ascii="Times" w:hAnsi="Times"/>
                <w:lang w:val="en-US"/>
              </w:rPr>
              <w:t>11)</w:t>
            </w:r>
          </w:p>
        </w:tc>
        <w:tc>
          <w:tcPr>
            <w:tcW w:w="992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08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 (</w:t>
            </w:r>
            <w:r w:rsidR="006D5F84">
              <w:rPr>
                <w:rFonts w:ascii="Times" w:hAnsi="Times"/>
                <w:lang w:val="en-US"/>
              </w:rPr>
              <w:t>29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F42728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013" w:type="dxa"/>
          </w:tcPr>
          <w:p w:rsidR="00F42728" w:rsidRPr="00657313" w:rsidRDefault="00BE041A" w:rsidP="00F42728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 (0)</w:t>
            </w:r>
          </w:p>
        </w:tc>
      </w:tr>
    </w:tbl>
    <w:p w:rsidR="00CE387E" w:rsidRDefault="00CE387E" w:rsidP="002C6768"/>
    <w:sectPr w:rsidR="00CE387E" w:rsidSect="00204C9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87E"/>
    <w:rsid w:val="000048A9"/>
    <w:rsid w:val="00053648"/>
    <w:rsid w:val="000761C4"/>
    <w:rsid w:val="0009246A"/>
    <w:rsid w:val="00096DE3"/>
    <w:rsid w:val="000B786C"/>
    <w:rsid w:val="000C2A9A"/>
    <w:rsid w:val="000F1012"/>
    <w:rsid w:val="000F78A8"/>
    <w:rsid w:val="00101CED"/>
    <w:rsid w:val="0012654C"/>
    <w:rsid w:val="0013561A"/>
    <w:rsid w:val="00180690"/>
    <w:rsid w:val="001875BC"/>
    <w:rsid w:val="001C05D5"/>
    <w:rsid w:val="00204C91"/>
    <w:rsid w:val="00214F4B"/>
    <w:rsid w:val="002173CB"/>
    <w:rsid w:val="0021746F"/>
    <w:rsid w:val="00224909"/>
    <w:rsid w:val="00291226"/>
    <w:rsid w:val="00291DE9"/>
    <w:rsid w:val="002B55BA"/>
    <w:rsid w:val="002C6768"/>
    <w:rsid w:val="0030604C"/>
    <w:rsid w:val="00322EDC"/>
    <w:rsid w:val="00362B68"/>
    <w:rsid w:val="00365715"/>
    <w:rsid w:val="003950D9"/>
    <w:rsid w:val="003B7A56"/>
    <w:rsid w:val="003F0FFF"/>
    <w:rsid w:val="00403D95"/>
    <w:rsid w:val="00405939"/>
    <w:rsid w:val="00456A7A"/>
    <w:rsid w:val="00474296"/>
    <w:rsid w:val="005237F0"/>
    <w:rsid w:val="005842B4"/>
    <w:rsid w:val="005963BA"/>
    <w:rsid w:val="00606210"/>
    <w:rsid w:val="00615E2F"/>
    <w:rsid w:val="006357FB"/>
    <w:rsid w:val="006641CD"/>
    <w:rsid w:val="00677179"/>
    <w:rsid w:val="006B18E0"/>
    <w:rsid w:val="006D5F84"/>
    <w:rsid w:val="0072406B"/>
    <w:rsid w:val="00741E6B"/>
    <w:rsid w:val="00742F85"/>
    <w:rsid w:val="007C0F4B"/>
    <w:rsid w:val="007D47F4"/>
    <w:rsid w:val="007D7E6B"/>
    <w:rsid w:val="00822E18"/>
    <w:rsid w:val="00831E00"/>
    <w:rsid w:val="00854747"/>
    <w:rsid w:val="00876DE8"/>
    <w:rsid w:val="00877DBC"/>
    <w:rsid w:val="008F26F1"/>
    <w:rsid w:val="0091037F"/>
    <w:rsid w:val="009162B9"/>
    <w:rsid w:val="00942ED6"/>
    <w:rsid w:val="00956D12"/>
    <w:rsid w:val="00973D1A"/>
    <w:rsid w:val="0098396E"/>
    <w:rsid w:val="0098605E"/>
    <w:rsid w:val="00AA0D48"/>
    <w:rsid w:val="00AB5D0E"/>
    <w:rsid w:val="00AC3655"/>
    <w:rsid w:val="00AD560D"/>
    <w:rsid w:val="00AE0C46"/>
    <w:rsid w:val="00B41AA0"/>
    <w:rsid w:val="00B4227C"/>
    <w:rsid w:val="00B76066"/>
    <w:rsid w:val="00BA085F"/>
    <w:rsid w:val="00BD3B38"/>
    <w:rsid w:val="00BE041A"/>
    <w:rsid w:val="00BF3E74"/>
    <w:rsid w:val="00C07A16"/>
    <w:rsid w:val="00C16DCE"/>
    <w:rsid w:val="00C51ACA"/>
    <w:rsid w:val="00C55D6C"/>
    <w:rsid w:val="00CA076C"/>
    <w:rsid w:val="00CA251A"/>
    <w:rsid w:val="00CC16D0"/>
    <w:rsid w:val="00CD15A8"/>
    <w:rsid w:val="00CE387E"/>
    <w:rsid w:val="00D24C9F"/>
    <w:rsid w:val="00D377FD"/>
    <w:rsid w:val="00D45FD9"/>
    <w:rsid w:val="00D611CC"/>
    <w:rsid w:val="00DA50C6"/>
    <w:rsid w:val="00DA6828"/>
    <w:rsid w:val="00DA6DC1"/>
    <w:rsid w:val="00DE6BF2"/>
    <w:rsid w:val="00E01F28"/>
    <w:rsid w:val="00E07832"/>
    <w:rsid w:val="00E90FE5"/>
    <w:rsid w:val="00EC5DD1"/>
    <w:rsid w:val="00F071C9"/>
    <w:rsid w:val="00F35C69"/>
    <w:rsid w:val="00F42728"/>
    <w:rsid w:val="00F66C2E"/>
    <w:rsid w:val="00F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7D767"/>
  <w14:defaultImageDpi w14:val="32767"/>
  <w15:chartTrackingRefBased/>
  <w15:docId w15:val="{2D5BD69C-D48D-1C49-83CE-7DBC9BB81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DA6DC1"/>
    <w:rPr>
      <w:rFonts w:ascii="Arial" w:hAnsi="Arial" w:cs="Arial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locked/>
    <w:rsid w:val="00DA6DC1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CE387E"/>
    <w:rPr>
      <w:rFonts w:eastAsiaTheme="minorEastAsia"/>
      <w:sz w:val="22"/>
      <w:szCs w:val="22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7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6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8</Words>
  <Characters>8543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Lingg</dc:creator>
  <cp:keywords/>
  <dc:description/>
  <cp:lastModifiedBy>Debbie</cp:lastModifiedBy>
  <cp:revision>25</cp:revision>
  <dcterms:created xsi:type="dcterms:W3CDTF">2019-12-05T10:47:00Z</dcterms:created>
  <dcterms:modified xsi:type="dcterms:W3CDTF">2020-05-08T20:38:00Z</dcterms:modified>
</cp:coreProperties>
</file>